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F23" w:rsidRDefault="00A74F23" w:rsidP="00A74F23">
      <w:pPr>
        <w:pageBreakBefore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A83F130" wp14:editId="22C89129">
            <wp:extent cx="5274310" cy="277685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F23" w:rsidRPr="00E458C2" w:rsidRDefault="00A74F23" w:rsidP="00A74F2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458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FIGURE 1: H&amp;E staining </w:t>
      </w:r>
      <w:r w:rsidRPr="00E458C2">
        <w:rPr>
          <w:rFonts w:ascii="Times New Roman" w:hAnsi="Times New Roman" w:cs="Times New Roman"/>
          <w:color w:val="000000" w:themeColor="text1"/>
          <w:sz w:val="24"/>
          <w:szCs w:val="24"/>
        </w:rPr>
        <w:t>(× 200)</w:t>
      </w:r>
      <w:r w:rsidRPr="00E458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performed on liver tissue </w:t>
      </w:r>
      <w:r w:rsidRPr="00E458C2"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AFAFA"/>
        </w:rPr>
        <w:t>sections</w:t>
      </w:r>
      <w:r w:rsidRPr="00E458C2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E458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 24h after </w:t>
      </w:r>
      <w:r w:rsidRPr="00E458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dministration of NS or </w:t>
      </w:r>
      <w:r w:rsidRPr="00E458C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different dosages of con A (8, 15, and 25mg/kg body weight).</w:t>
      </w:r>
    </w:p>
    <w:p w:rsidR="00A74F23" w:rsidRDefault="00A74F23" w:rsidP="00A74F23">
      <w:pPr>
        <w:pageBreakBefore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44F279" wp14:editId="741700B1">
            <wp:extent cx="5112385" cy="24174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F23" w:rsidRPr="00B257B8" w:rsidRDefault="00A74F23" w:rsidP="00A74F2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57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FIGURE 2: 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um levels of </w:t>
      </w:r>
      <w:r w:rsidRPr="00B257B8">
        <w:rPr>
          <w:rFonts w:ascii="Times New Roman" w:hAnsi="Times New Roman" w:cs="Times New Roman"/>
          <w:color w:val="FF0000"/>
          <w:sz w:val="24"/>
          <w:szCs w:val="24"/>
        </w:rPr>
        <w:t xml:space="preserve">basal 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otonin </w:t>
      </w:r>
      <w:r w:rsidRPr="00B257B8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(without the administration of Con A or NS) </w:t>
      </w:r>
      <w:r w:rsidRPr="00B257B8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shd w:val="clear" w:color="auto" w:fill="FAFAFA"/>
        </w:rPr>
        <w:t xml:space="preserve">in WT mice and in TPH1-/- mice with or without the </w:t>
      </w:r>
      <w:r w:rsidRPr="00B257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 of 5-HTP</w:t>
      </w:r>
      <w:r w:rsidRPr="00B257B8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.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  <w:r w:rsidRPr="00B257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compared with WT mice; 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B257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2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compared with TPH1-/- mice.</w:t>
      </w:r>
      <w:bookmarkStart w:id="0" w:name="_GoBack"/>
      <w:bookmarkEnd w:id="0"/>
    </w:p>
    <w:p w:rsidR="00BE2EED" w:rsidRPr="00F12265" w:rsidRDefault="00BE2EED" w:rsidP="00BE2EED">
      <w:pPr>
        <w:pageBreakBefore/>
        <w:autoSpaceDE w:val="0"/>
        <w:autoSpaceDN w:val="0"/>
        <w:spacing w:beforeLines="60" w:before="187" w:afterLines="20" w:after="62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12265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Supplementary TABLE 1:</w:t>
      </w:r>
      <w:r w:rsidRPr="00F12265">
        <w:rPr>
          <w:rFonts w:ascii="Times New Roman" w:hAnsi="Times New Roman" w:cs="Times New Roman"/>
          <w:sz w:val="24"/>
          <w:szCs w:val="24"/>
        </w:rPr>
        <w:t xml:space="preserve"> </w:t>
      </w:r>
      <w:r w:rsidRPr="00F12265">
        <w:rPr>
          <w:rFonts w:ascii="Times New Roman" w:hAnsi="Times New Roman" w:cs="Times New Roman"/>
          <w:bCs/>
          <w:color w:val="000000"/>
          <w:sz w:val="24"/>
          <w:szCs w:val="24"/>
        </w:rPr>
        <w:t>Upstream and downstream primers.</w:t>
      </w:r>
    </w:p>
    <w:tbl>
      <w:tblPr>
        <w:tblW w:w="89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5800"/>
      </w:tblGrid>
      <w:tr w:rsidR="00BE2EED" w:rsidRPr="00F12265" w:rsidTr="006E7F82"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5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gramStart"/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Primers(</w:t>
            </w:r>
            <w:proofErr w:type="gramEnd"/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-3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L-2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Forward: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 xml:space="preserve"> TCTGCGGCATGTTCTGGATT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Reverse: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 xml:space="preserve"> TGTGTTGTCAGAGCCCTTTAGT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L-4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CGCCATGCACGGAGATG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CGAGCTCACTCTCTGTGGTGTT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L-6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Forward: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CCATCCAGTTGCCTTCTTG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Reverse: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TCCACGATTTCCCAGAGAAC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L-10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TTTGAATTCCCTGGGTGAGAA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GGAGAAATCGATGACAGCGC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L-17A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ATTATGGGTGGTGAGAGCCG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>GTTCCTGTCATTTTGTCCAATTCA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IFN-</w:t>
            </w:r>
            <w:r w:rsidRPr="007B2416">
              <w:rPr>
                <w:rFonts w:ascii="Times New Roman" w:hAnsi="Times New Roman" w:cs="Times New Roman"/>
                <w:bCs/>
                <w:color w:val="000000"/>
                <w:szCs w:val="21"/>
              </w:rPr>
              <w:t>γ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Forward: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 xml:space="preserve"> CCTCAAACTTGGCAATACTCA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Reverse:</w:t>
            </w:r>
            <w:r w:rsidRPr="00F12265">
              <w:rPr>
                <w:rFonts w:ascii="Times New Roman" w:hAnsi="Times New Roman" w:cs="Times New Roman"/>
                <w:color w:val="000000"/>
                <w:szCs w:val="21"/>
              </w:rPr>
              <w:t xml:space="preserve"> CTCAAGTGGCATAGATGTGGA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TNF-α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TACAACCCATCGGCTGG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CTGGGCCATAGAACTGA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5-HT</w:t>
            </w:r>
            <w:r w:rsidRPr="00EE3415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2A</w:t>
            </w:r>
          </w:p>
        </w:tc>
        <w:tc>
          <w:tcPr>
            <w:tcW w:w="5800" w:type="dxa"/>
            <w:vAlign w:val="center"/>
          </w:tcPr>
          <w:p w:rsidR="00BE2EED" w:rsidRPr="00F12265" w:rsidRDefault="00BE2EED" w:rsidP="006E7F82">
            <w:pPr>
              <w:spacing w:beforeLines="10" w:before="3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AAGCCTCGAACTGGACAAT</w:t>
            </w:r>
          </w:p>
          <w:p w:rsidR="00BE2EED" w:rsidRPr="00F12265" w:rsidRDefault="00BE2EED" w:rsidP="006E7F82">
            <w:pPr>
              <w:spacing w:beforeLines="10" w:before="3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CAATGGTGAGAATAATCACG</w:t>
            </w:r>
          </w:p>
        </w:tc>
      </w:tr>
      <w:tr w:rsidR="00BE2EED" w:rsidRPr="00F12265" w:rsidTr="006E7F82">
        <w:tc>
          <w:tcPr>
            <w:tcW w:w="3117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5-HT</w:t>
            </w:r>
            <w:r w:rsidRPr="00EE3415">
              <w:rPr>
                <w:rFonts w:ascii="Times New Roman" w:hAnsi="Times New Roman" w:cs="Times New Roman"/>
                <w:bCs/>
                <w:color w:val="000000"/>
                <w:szCs w:val="21"/>
                <w:vertAlign w:val="subscript"/>
              </w:rPr>
              <w:t>2B</w:t>
            </w:r>
          </w:p>
        </w:tc>
        <w:tc>
          <w:tcPr>
            <w:tcW w:w="5800" w:type="dxa"/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TGATCCTGACTAACCGTT</w:t>
            </w:r>
          </w:p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GTATTATCACCGCGAGTAT</w:t>
            </w:r>
          </w:p>
        </w:tc>
      </w:tr>
      <w:tr w:rsidR="00BE2EED" w:rsidRPr="00F12265" w:rsidTr="006E7F82">
        <w:tc>
          <w:tcPr>
            <w:tcW w:w="3117" w:type="dxa"/>
            <w:tcBorders>
              <w:bottom w:val="single" w:sz="12" w:space="0" w:color="auto"/>
            </w:tcBorders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>GAPDH</w:t>
            </w:r>
          </w:p>
        </w:tc>
        <w:tc>
          <w:tcPr>
            <w:tcW w:w="5800" w:type="dxa"/>
            <w:tcBorders>
              <w:bottom w:val="single" w:sz="12" w:space="0" w:color="auto"/>
            </w:tcBorders>
          </w:tcPr>
          <w:p w:rsidR="00BE2EED" w:rsidRPr="00F12265" w:rsidRDefault="00BE2EED" w:rsidP="006E7F82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ward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GCCTGGAGAAACCTGCCAAGT</w:t>
            </w:r>
          </w:p>
          <w:p w:rsidR="00BE2EED" w:rsidRPr="00F12265" w:rsidRDefault="00BE2EED" w:rsidP="006E7F82">
            <w:pPr>
              <w:spacing w:beforeLines="10" w:before="31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2265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verse: </w:t>
            </w:r>
            <w:r w:rsidRPr="00F122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TCAAGAGAGTAGGGAGGGCTC</w:t>
            </w:r>
          </w:p>
        </w:tc>
      </w:tr>
    </w:tbl>
    <w:p w:rsidR="0021320A" w:rsidRDefault="0035090C"/>
    <w:p w:rsidR="00FA05B3" w:rsidRDefault="00FA05B3"/>
    <w:p w:rsidR="00A74F23" w:rsidRPr="00BB2AF0" w:rsidRDefault="00A74F23" w:rsidP="00A74F23">
      <w:pPr>
        <w:pageBreakBefore/>
        <w:autoSpaceDE w:val="0"/>
        <w:autoSpaceDN w:val="0"/>
        <w:spacing w:beforeLines="60" w:before="187" w:afterLines="20" w:after="62"/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BB2AF0"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2</w:t>
      </w:r>
      <w:r w:rsidRPr="00BB2AF0">
        <w:rPr>
          <w:rFonts w:ascii="Times New Roman" w:hAnsi="Times New Roman" w:cs="Times New Roman"/>
          <w:bCs/>
          <w:color w:val="FF0000"/>
          <w:sz w:val="24"/>
          <w:szCs w:val="24"/>
        </w:rPr>
        <w:t>:</w:t>
      </w:r>
      <w:r w:rsidRPr="00BB2AF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B2AF0">
        <w:rPr>
          <w:rFonts w:ascii="Times New Roman" w:hAnsi="Times New Roman" w:cs="Times New Roman"/>
          <w:bCs/>
          <w:color w:val="FF0000"/>
          <w:sz w:val="24"/>
          <w:szCs w:val="24"/>
          <w:shd w:val="clear" w:color="auto" w:fill="FAFAFA"/>
        </w:rPr>
        <w:t>Antibodies used for WB analysis</w:t>
      </w:r>
    </w:p>
    <w:tbl>
      <w:tblPr>
        <w:tblW w:w="89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5800"/>
      </w:tblGrid>
      <w:tr w:rsidR="00A74F23" w:rsidRPr="00BB2AF0" w:rsidTr="00A34C26"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shd w:val="clear" w:color="auto" w:fill="FAFAFA"/>
              </w:rPr>
              <w:t>Antibody</w:t>
            </w:r>
          </w:p>
        </w:tc>
        <w:tc>
          <w:tcPr>
            <w:tcW w:w="5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Purchased from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Bcl-2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Beclin-1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NF-</w:t>
            </w:r>
            <w:proofErr w:type="spellStart"/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κB</w:t>
            </w:r>
            <w:proofErr w:type="spellEnd"/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p65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NF-</w:t>
            </w:r>
            <w:proofErr w:type="spellStart"/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κB</w:t>
            </w:r>
            <w:proofErr w:type="spellEnd"/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BB2AF0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p-p65</w:t>
            </w: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S536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LR2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LR4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LR9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IRAK1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RAF6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-HT</w:t>
            </w: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bscript"/>
              </w:rPr>
              <w:t xml:space="preserve"> </w:t>
            </w:r>
            <w:r w:rsidRPr="00B85D2E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receptor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74F23" w:rsidRPr="00BB2AF0" w:rsidTr="00A34C26">
        <w:tc>
          <w:tcPr>
            <w:tcW w:w="3117" w:type="dxa"/>
          </w:tcPr>
          <w:p w:rsidR="00A74F23" w:rsidRPr="00BB2AF0" w:rsidRDefault="00A74F23" w:rsidP="00A34C26">
            <w:pPr>
              <w:autoSpaceDE w:val="0"/>
              <w:autoSpaceDN w:val="0"/>
              <w:spacing w:beforeLines="10" w:before="31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-HT</w:t>
            </w:r>
            <w:r w:rsidRPr="00BB2AF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bscript"/>
              </w:rPr>
              <w:t xml:space="preserve"> </w:t>
            </w:r>
            <w:r w:rsidRPr="00B85D2E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receptor</w:t>
            </w:r>
          </w:p>
        </w:tc>
        <w:tc>
          <w:tcPr>
            <w:tcW w:w="5800" w:type="dxa"/>
          </w:tcPr>
          <w:p w:rsidR="00A74F23" w:rsidRPr="00BB2AF0" w:rsidRDefault="00A74F23" w:rsidP="00A34C26">
            <w:pPr>
              <w:rPr>
                <w:color w:val="FF0000"/>
                <w:sz w:val="24"/>
                <w:szCs w:val="24"/>
              </w:rPr>
            </w:pPr>
            <w:r w:rsidRPr="00BB2AF0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y</w:t>
            </w:r>
          </w:p>
        </w:tc>
      </w:tr>
    </w:tbl>
    <w:p w:rsidR="00FA05B3" w:rsidRPr="00FA05B3" w:rsidRDefault="00FA05B3" w:rsidP="00A74F23">
      <w:pPr>
        <w:snapToGrid w:val="0"/>
        <w:spacing w:line="440" w:lineRule="exact"/>
        <w:rPr>
          <w:rFonts w:hint="eastAsia"/>
        </w:rPr>
      </w:pPr>
    </w:p>
    <w:sectPr w:rsidR="00FA05B3" w:rsidRPr="00FA0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090C" w:rsidRDefault="0035090C" w:rsidP="00FA05B3">
      <w:r>
        <w:separator/>
      </w:r>
    </w:p>
  </w:endnote>
  <w:endnote w:type="continuationSeparator" w:id="0">
    <w:p w:rsidR="0035090C" w:rsidRDefault="0035090C" w:rsidP="00FA0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090C" w:rsidRDefault="0035090C" w:rsidP="00FA05B3">
      <w:r>
        <w:separator/>
      </w:r>
    </w:p>
  </w:footnote>
  <w:footnote w:type="continuationSeparator" w:id="0">
    <w:p w:rsidR="0035090C" w:rsidRDefault="0035090C" w:rsidP="00FA0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EED"/>
    <w:rsid w:val="000D4B30"/>
    <w:rsid w:val="0035090C"/>
    <w:rsid w:val="008572CA"/>
    <w:rsid w:val="00A74F23"/>
    <w:rsid w:val="00BE2EED"/>
    <w:rsid w:val="00DA74F8"/>
    <w:rsid w:val="00FA05B3"/>
    <w:rsid w:val="00FA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BD66"/>
  <w15:chartTrackingRefBased/>
  <w15:docId w15:val="{724369C1-37B3-4199-915F-3868ACCD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5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qing</dc:creator>
  <cp:keywords/>
  <dc:description/>
  <cp:lastModifiedBy>pang qing</cp:lastModifiedBy>
  <cp:revision>4</cp:revision>
  <dcterms:created xsi:type="dcterms:W3CDTF">2019-11-01T11:45:00Z</dcterms:created>
  <dcterms:modified xsi:type="dcterms:W3CDTF">2019-11-10T10:20:00Z</dcterms:modified>
</cp:coreProperties>
</file>